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Materials table 1: </w:t>
      </w:r>
      <w:r>
        <w:rPr>
          <w:rFonts w:hint="eastAsia" w:ascii="Times New Roman" w:hAnsi="Times New Roman" w:cs="Times New Roman"/>
          <w:szCs w:val="21"/>
        </w:rPr>
        <w:t xml:space="preserve">Mouse </w:t>
      </w:r>
      <w:r>
        <w:rPr>
          <w:rFonts w:ascii="Times New Roman" w:hAnsi="Times New Roman" w:cs="Times New Roman"/>
          <w:szCs w:val="21"/>
        </w:rPr>
        <w:t>primers used in this study</w:t>
      </w:r>
      <w:r>
        <w:rPr>
          <w:rFonts w:hint="eastAsia" w:ascii="Times New Roman" w:hAnsi="Times New Roman" w:cs="Times New Roman"/>
          <w:szCs w:val="21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3565"/>
        <w:gridCol w:w="36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primers (5’–3’)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erse primers (5’–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G-4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AAGTATGGTTGGGCAGTT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ACCCTCTCCCTCG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G-5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CTTCGAGATGTGTGGTT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AAATAGCTGACTCTTG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G-7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CGCCCCCTTTAATAGTGC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CTCCAACGTCAA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G-10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GTTACCAAGTGCCGGTTC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TAACGGTCTCCCATC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G-12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TTCAGAGGTTGTGCTGC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TGAGTCCTTGGAT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G-16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GCAGCTACTAAGCGACT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AGGGGAGATTCGGA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eclin-1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AGAAGAATGCTGTACGAAT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TCGAGTCTTATCCT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nip-3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TGGGTAGAACTGCACTTC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GGCATCCAACAGT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C3</w:t>
            </w:r>
            <w:r>
              <w:rPr>
                <w:rFonts w:hint="default" w:ascii="Times New Roman" w:hAnsi="Times New Roman" w:cs="Times New Roman"/>
              </w:rPr>
              <w:t>B</w:t>
            </w:r>
            <w:bookmarkStart w:id="0" w:name="_GoBack"/>
            <w:bookmarkEnd w:id="0"/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TCCTGGACAAGACCAAGT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TGTCCCGAAC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qstm1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TGGAACATGGAGGGAAGA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TTCACCTGTAGAT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barapl1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CACCCCTTCGAGTATC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TTATCCAGATCAGG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FEB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CCCCAGCCATCAACAC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CAGATACTCCCGAA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AM134B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CAGCAGAGTCCTGGCAAG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TAGCTGAGTATGAC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544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TGTATTCCCCTCCATCG</w:t>
            </w:r>
          </w:p>
        </w:tc>
        <w:tc>
          <w:tcPr>
            <w:tcW w:w="3623" w:type="dxa"/>
            <w:vAlign w:val="center"/>
          </w:tcPr>
          <w:p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TTGGTAACAATGCCATGT</w:t>
            </w:r>
          </w:p>
        </w:tc>
      </w:tr>
    </w:tbl>
    <w:p/>
    <w:sectPr>
      <w:pgSz w:w="11906" w:h="16838"/>
      <w:pgMar w:top="1440" w:right="1440" w:bottom="1440" w:left="1440" w:header="708" w:footer="708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C64"/>
    <w:rsid w:val="001046A2"/>
    <w:rsid w:val="00116A6F"/>
    <w:rsid w:val="004D07CB"/>
    <w:rsid w:val="00673C31"/>
    <w:rsid w:val="008319D0"/>
    <w:rsid w:val="00936C64"/>
    <w:rsid w:val="00942077"/>
    <w:rsid w:val="66DF68B1"/>
    <w:rsid w:val="D32EC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line number"/>
    <w:basedOn w:val="4"/>
    <w:unhideWhenUsed/>
    <w:qFormat/>
    <w:uiPriority w:val="99"/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24</Characters>
  <Lines>6</Lines>
  <Paragraphs>1</Paragraphs>
  <ScaleCrop>false</ScaleCrop>
  <LinksUpToDate>false</LinksUpToDate>
  <CharactersWithSpaces>849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16:38:00Z</dcterms:created>
  <dc:creator>Windows 用户</dc:creator>
  <cp:lastModifiedBy>quyanan</cp:lastModifiedBy>
  <dcterms:modified xsi:type="dcterms:W3CDTF">2022-10-05T13:09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